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13A" w:rsidRDefault="00F55845" w:rsidP="0084213A">
      <w:pPr>
        <w:pStyle w:val="Rubrik1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sk factors for </w:t>
      </w:r>
      <w:r w:rsidR="0084213A" w:rsidRPr="002A1A42">
        <w:rPr>
          <w:rFonts w:ascii="Times New Roman" w:hAnsi="Times New Roman" w:cs="Times New Roman"/>
        </w:rPr>
        <w:t>severe bleeding events during warfarin treatment</w:t>
      </w:r>
      <w:r>
        <w:rPr>
          <w:rFonts w:ascii="Times New Roman" w:hAnsi="Times New Roman" w:cs="Times New Roman"/>
        </w:rPr>
        <w:t xml:space="preserve"> – the influence of sex, age, comorbidity, and co-medication</w:t>
      </w:r>
      <w:r w:rsidR="0084213A" w:rsidRPr="002A1A42">
        <w:rPr>
          <w:rFonts w:ascii="Times New Roman" w:hAnsi="Times New Roman" w:cs="Times New Roman"/>
        </w:rPr>
        <w:t xml:space="preserve">. </w:t>
      </w:r>
    </w:p>
    <w:p w:rsidR="0084213A" w:rsidRDefault="0084213A" w:rsidP="0084213A">
      <w:pPr>
        <w:rPr>
          <w:lang w:val="en-GB"/>
        </w:rPr>
      </w:pPr>
    </w:p>
    <w:p w:rsidR="0084213A" w:rsidRPr="00B91EF5" w:rsidRDefault="0084213A" w:rsidP="00B91EF5">
      <w:pPr>
        <w:pStyle w:val="Rubrik2"/>
        <w:rPr>
          <w:rFonts w:ascii="Times New Roman" w:hAnsi="Times New Roman" w:cs="Times New Roman"/>
        </w:rPr>
      </w:pPr>
      <w:r w:rsidRPr="00B91EF5">
        <w:rPr>
          <w:rFonts w:ascii="Times New Roman" w:hAnsi="Times New Roman" w:cs="Times New Roman"/>
        </w:rPr>
        <w:t>European Journal of Clinical Pharmacology</w:t>
      </w:r>
    </w:p>
    <w:p w:rsidR="0084213A" w:rsidRPr="0084213A" w:rsidRDefault="0084213A" w:rsidP="0084213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4213A" w:rsidRPr="00D54293" w:rsidRDefault="0084213A" w:rsidP="0084213A">
      <w:pPr>
        <w:pStyle w:val="Rubrik2"/>
        <w:spacing w:line="480" w:lineRule="auto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 w:rsidRPr="00D54293">
        <w:rPr>
          <w:rFonts w:ascii="Times New Roman" w:hAnsi="Times New Roman" w:cs="Times New Roman"/>
          <w:sz w:val="24"/>
          <w:szCs w:val="24"/>
        </w:rPr>
        <w:t>Authors:</w:t>
      </w:r>
      <w:r w:rsidRPr="00D54293">
        <w:rPr>
          <w:rFonts w:ascii="Times New Roman" w:hAnsi="Times New Roman" w:cs="Times New Roman"/>
        </w:rPr>
        <w:t xml:space="preserve"> 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Diana M. Rydberg, MD, PhD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2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, Marie Linder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bscript"/>
        </w:rPr>
        <w:t>,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 PhD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3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, Rickard E. Malmström, MD, PhD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2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, Morten Andersen, MD, PhD</w:t>
      </w:r>
      <w:r w:rsidRPr="00D54293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3,4</w:t>
      </w:r>
    </w:p>
    <w:p w:rsidR="0084213A" w:rsidRPr="002A1A42" w:rsidRDefault="0084213A" w:rsidP="0084213A">
      <w:pPr>
        <w:pStyle w:val="Rubrik2"/>
        <w:spacing w:line="480" w:lineRule="auto"/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</w:pPr>
      <w:r w:rsidRPr="002A1A42">
        <w:rPr>
          <w:rFonts w:ascii="Times New Roman" w:hAnsi="Times New Roman" w:cs="Times New Roman"/>
          <w:sz w:val="24"/>
          <w:szCs w:val="24"/>
        </w:rPr>
        <w:t>Author affiliation:</w:t>
      </w:r>
      <w:r w:rsidRPr="002A1A42">
        <w:rPr>
          <w:rFonts w:ascii="Times New Roman" w:hAnsi="Times New Roman" w:cs="Times New Roman"/>
        </w:rPr>
        <w:t xml:space="preserve"> 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Department of Medicine Solna, Karolinska Institutet, Stockholm, Sweden; 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2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Clinical Pharmacology, Karolinska University Hospital, Stockholm, Sweden; 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3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Centre for Pharmacoepidemiology, Department of Medicine, Karolinska Institutet, Stockholm, Sweden; 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vertAlign w:val="superscript"/>
        </w:rPr>
        <w:t>4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Department of Drug Design and Pharmacology, Faculty of Health and Medical Sciences, University of Copenhagen, Denmark</w:t>
      </w:r>
    </w:p>
    <w:p w:rsidR="0084213A" w:rsidRPr="002A1A42" w:rsidRDefault="0084213A" w:rsidP="0084213A">
      <w:pPr>
        <w:pStyle w:val="Rubrik2"/>
        <w:spacing w:line="480" w:lineRule="auto"/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</w:pPr>
      <w:r w:rsidRPr="002A1A42">
        <w:rPr>
          <w:rFonts w:ascii="Times New Roman" w:hAnsi="Times New Roman" w:cs="Times New Roman"/>
          <w:sz w:val="24"/>
          <w:szCs w:val="24"/>
        </w:rPr>
        <w:t>Corresponding author:</w:t>
      </w:r>
      <w:r w:rsidRPr="002A1A42">
        <w:rPr>
          <w:rFonts w:ascii="Times New Roman" w:hAnsi="Times New Roman" w:cs="Times New Roman"/>
        </w:rPr>
        <w:t xml:space="preserve"> 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>Diana Rydberg, MD,</w:t>
      </w:r>
      <w:r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 PhD,</w:t>
      </w:r>
      <w:r w:rsidRPr="002A1A42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</w:rPr>
        <w:t xml:space="preserve"> Clinical Pharmacology, Drug Evaluation Unit, L7:03, Karolinska University Hospital Solna, 17176 Stockholm, Sweden, E-mail: </w:t>
      </w:r>
      <w:hyperlink r:id="rId5" w:history="1">
        <w:r w:rsidRPr="002A1A42">
          <w:rPr>
            <w:rFonts w:ascii="Times New Roman" w:eastAsiaTheme="minorHAnsi" w:hAnsi="Times New Roman" w:cs="Times New Roman"/>
            <w:b w:val="0"/>
            <w:bCs w:val="0"/>
            <w:color w:val="auto"/>
            <w:sz w:val="20"/>
            <w:szCs w:val="20"/>
          </w:rPr>
          <w:t>diana.rydberg@ki.se</w:t>
        </w:r>
      </w:hyperlink>
    </w:p>
    <w:p w:rsidR="00082B49" w:rsidRDefault="00082B49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84213A" w:rsidRDefault="0084213A" w:rsidP="0068224F">
      <w:pPr>
        <w:rPr>
          <w:lang w:val="en-GB"/>
        </w:rPr>
      </w:pPr>
    </w:p>
    <w:p w:rsidR="005916B5" w:rsidRPr="00220B91" w:rsidRDefault="00A31897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lastRenderedPageBreak/>
        <w:t>Suppl. t</w:t>
      </w:r>
      <w:r w:rsidR="00207DAC" w:rsidRPr="00220B91">
        <w:rPr>
          <w:sz w:val="20"/>
          <w:szCs w:val="20"/>
          <w:lang w:val="en-US"/>
        </w:rPr>
        <w:t>able</w:t>
      </w:r>
      <w:r w:rsidR="001C7392" w:rsidRPr="00220B91">
        <w:rPr>
          <w:sz w:val="20"/>
          <w:szCs w:val="20"/>
          <w:lang w:val="en-US"/>
        </w:rPr>
        <w:t xml:space="preserve"> </w:t>
      </w:r>
      <w:r w:rsidR="00AA16D4" w:rsidRPr="00220B91">
        <w:rPr>
          <w:sz w:val="20"/>
          <w:szCs w:val="20"/>
          <w:lang w:val="en-US"/>
        </w:rPr>
        <w:t>1</w:t>
      </w:r>
      <w:r w:rsidR="002D7F30" w:rsidRPr="00220B91">
        <w:rPr>
          <w:sz w:val="20"/>
          <w:szCs w:val="20"/>
          <w:lang w:val="en-US"/>
        </w:rPr>
        <w:t xml:space="preserve">: Definitions of indications and </w:t>
      </w:r>
      <w:r w:rsidR="00207DAC" w:rsidRPr="00220B91">
        <w:rPr>
          <w:sz w:val="20"/>
          <w:szCs w:val="20"/>
          <w:lang w:val="en-US"/>
        </w:rPr>
        <w:t>comorbi</w:t>
      </w:r>
      <w:r w:rsidR="002D7F30" w:rsidRPr="00220B91">
        <w:rPr>
          <w:sz w:val="20"/>
          <w:szCs w:val="20"/>
          <w:lang w:val="en-US"/>
        </w:rPr>
        <w:t xml:space="preserve">dity </w:t>
      </w:r>
      <w:r w:rsidR="00207DAC" w:rsidRPr="00220B91">
        <w:rPr>
          <w:sz w:val="20"/>
          <w:szCs w:val="20"/>
          <w:lang w:val="en-US"/>
        </w:rPr>
        <w:t>by ICD-10-codes and procedure cod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B020D" w:rsidRPr="00D54293" w:rsidTr="007B020D">
        <w:tc>
          <w:tcPr>
            <w:tcW w:w="4531" w:type="dxa"/>
          </w:tcPr>
          <w:p w:rsidR="007B020D" w:rsidRPr="00220B91" w:rsidRDefault="00AF42AD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Diagnosis of indication</w:t>
            </w:r>
          </w:p>
        </w:tc>
        <w:tc>
          <w:tcPr>
            <w:tcW w:w="4531" w:type="dxa"/>
          </w:tcPr>
          <w:p w:rsidR="007B020D" w:rsidRPr="00220B91" w:rsidRDefault="007B020D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ICD-10-codes or procedure codes beginning with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7B020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Venous thrombosis </w:t>
            </w:r>
          </w:p>
        </w:tc>
        <w:tc>
          <w:tcPr>
            <w:tcW w:w="4531" w:type="dxa"/>
          </w:tcPr>
          <w:p w:rsidR="007B020D" w:rsidRPr="00220B91" w:rsidRDefault="007B020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80-I82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7B020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4531" w:type="dxa"/>
          </w:tcPr>
          <w:p w:rsidR="007B020D" w:rsidRPr="00220B91" w:rsidRDefault="007B020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26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TE prophylaxis</w:t>
            </w:r>
          </w:p>
        </w:tc>
        <w:tc>
          <w:tcPr>
            <w:tcW w:w="4531" w:type="dxa"/>
          </w:tcPr>
          <w:p w:rsidR="007B020D" w:rsidRPr="00220B91" w:rsidRDefault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FB, NFC, NGB, NGC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eripheral systemic embolism</w:t>
            </w:r>
          </w:p>
        </w:tc>
        <w:tc>
          <w:tcPr>
            <w:tcW w:w="4531" w:type="dxa"/>
          </w:tcPr>
          <w:p w:rsidR="007B020D" w:rsidRPr="00220B91" w:rsidRDefault="00525781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74</w:t>
            </w:r>
          </w:p>
        </w:tc>
      </w:tr>
      <w:tr w:rsidR="007B020D" w:rsidRPr="00D54293" w:rsidTr="007B020D">
        <w:tc>
          <w:tcPr>
            <w:tcW w:w="4531" w:type="dxa"/>
          </w:tcPr>
          <w:p w:rsidR="007B020D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ascular prosthesis</w:t>
            </w:r>
          </w:p>
        </w:tc>
        <w:tc>
          <w:tcPr>
            <w:tcW w:w="4531" w:type="dxa"/>
          </w:tcPr>
          <w:p w:rsidR="007B020D" w:rsidRPr="00220B91" w:rsidRDefault="00525781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BJ10, FBL30, FCA50, FCA60, FCA70, FCB40, FCC50, FCD50, FCD70, FDH30, FDJ30, FND96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alvular disease</w:t>
            </w:r>
          </w:p>
        </w:tc>
        <w:tc>
          <w:tcPr>
            <w:tcW w:w="4531" w:type="dxa"/>
          </w:tcPr>
          <w:p w:rsidR="007B020D" w:rsidRPr="00220B91" w:rsidRDefault="00525781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05-09, I33-39, Q232</w:t>
            </w:r>
          </w:p>
        </w:tc>
      </w:tr>
      <w:tr w:rsidR="007B020D" w:rsidRPr="00220B91" w:rsidTr="007B020D">
        <w:tc>
          <w:tcPr>
            <w:tcW w:w="4531" w:type="dxa"/>
          </w:tcPr>
          <w:p w:rsidR="007B020D" w:rsidRPr="00220B91" w:rsidRDefault="00AF42AD">
            <w:pPr>
              <w:rPr>
                <w:sz w:val="20"/>
                <w:szCs w:val="20"/>
                <w:highlight w:val="yellow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alvular atrial fibrillation</w:t>
            </w:r>
          </w:p>
        </w:tc>
        <w:tc>
          <w:tcPr>
            <w:tcW w:w="4531" w:type="dxa"/>
          </w:tcPr>
          <w:p w:rsidR="007B020D" w:rsidRPr="00220B91" w:rsidRDefault="007B73D5">
            <w:pPr>
              <w:rPr>
                <w:sz w:val="20"/>
                <w:szCs w:val="20"/>
                <w:highlight w:val="yellow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48 and valvular disease</w:t>
            </w:r>
          </w:p>
        </w:tc>
      </w:tr>
      <w:tr w:rsidR="00EC45FE" w:rsidRPr="00D54293" w:rsidTr="007B020D">
        <w:tc>
          <w:tcPr>
            <w:tcW w:w="4531" w:type="dxa"/>
          </w:tcPr>
          <w:p w:rsidR="00EC45FE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on-valvular atrial fibrillation</w:t>
            </w:r>
          </w:p>
        </w:tc>
        <w:tc>
          <w:tcPr>
            <w:tcW w:w="4531" w:type="dxa"/>
          </w:tcPr>
          <w:p w:rsidR="00EC45FE" w:rsidRPr="00220B91" w:rsidRDefault="006B1F8B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48</w:t>
            </w:r>
            <w:r w:rsidR="00E87420" w:rsidRPr="00220B91">
              <w:rPr>
                <w:sz w:val="20"/>
                <w:szCs w:val="20"/>
                <w:lang w:val="en-US"/>
              </w:rPr>
              <w:t xml:space="preserve"> and no valvular disease</w:t>
            </w:r>
          </w:p>
        </w:tc>
      </w:tr>
      <w:tr w:rsidR="00EC45FE" w:rsidRPr="00220B91" w:rsidTr="007B020D">
        <w:tc>
          <w:tcPr>
            <w:tcW w:w="4531" w:type="dxa"/>
          </w:tcPr>
          <w:p w:rsidR="00EC45FE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ardioversion</w:t>
            </w:r>
          </w:p>
        </w:tc>
        <w:tc>
          <w:tcPr>
            <w:tcW w:w="4531" w:type="dxa"/>
          </w:tcPr>
          <w:p w:rsidR="00EC45FE" w:rsidRPr="00220B91" w:rsidRDefault="00155F18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F026, DF027</w:t>
            </w:r>
          </w:p>
        </w:tc>
      </w:tr>
      <w:tr w:rsidR="00EC45FE" w:rsidRPr="00220B91" w:rsidTr="007B020D">
        <w:tc>
          <w:tcPr>
            <w:tcW w:w="4531" w:type="dxa"/>
          </w:tcPr>
          <w:p w:rsidR="00EC45FE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4531" w:type="dxa"/>
          </w:tcPr>
          <w:p w:rsidR="00EC45FE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255, I42-I43, O</w:t>
            </w:r>
            <w:r w:rsidR="00FC4CC3" w:rsidRPr="00220B91">
              <w:rPr>
                <w:sz w:val="20"/>
                <w:szCs w:val="20"/>
                <w:lang w:val="en-US"/>
              </w:rPr>
              <w:t>903</w:t>
            </w:r>
          </w:p>
        </w:tc>
      </w:tr>
      <w:tr w:rsidR="00AF42AD" w:rsidRPr="00D54293" w:rsidTr="007B020D">
        <w:tc>
          <w:tcPr>
            <w:tcW w:w="4531" w:type="dxa"/>
          </w:tcPr>
          <w:p w:rsidR="00AF42AD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alve prosthesis</w:t>
            </w:r>
          </w:p>
        </w:tc>
        <w:tc>
          <w:tcPr>
            <w:tcW w:w="4531" w:type="dxa"/>
          </w:tcPr>
          <w:p w:rsidR="00AF42AD" w:rsidRPr="00220B91" w:rsidRDefault="00247DDC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GE00, FGE10, FGE20, FGE96, FJF00, FJF10, FJF12, FJF20, FJF96, FKD00,</w:t>
            </w:r>
            <w:r w:rsidR="004309A7" w:rsidRPr="00220B91">
              <w:rPr>
                <w:sz w:val="20"/>
                <w:szCs w:val="20"/>
                <w:lang w:val="en-US"/>
              </w:rPr>
              <w:t xml:space="preserve"> </w:t>
            </w:r>
            <w:r w:rsidRPr="00220B91">
              <w:rPr>
                <w:sz w:val="20"/>
                <w:szCs w:val="20"/>
                <w:lang w:val="en-US"/>
              </w:rPr>
              <w:t>FKD10, FKD20, FKD96,</w:t>
            </w:r>
            <w:r w:rsidR="006B1F8B" w:rsidRPr="00220B91">
              <w:rPr>
                <w:sz w:val="20"/>
                <w:szCs w:val="20"/>
                <w:lang w:val="en-US"/>
              </w:rPr>
              <w:t xml:space="preserve"> </w:t>
            </w:r>
            <w:r w:rsidRPr="00220B91">
              <w:rPr>
                <w:sz w:val="20"/>
                <w:szCs w:val="20"/>
                <w:lang w:val="en-US"/>
              </w:rPr>
              <w:t>FMD00, FMD10, FMD12, FMD13, FMD96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Mitral stenosis</w:t>
            </w:r>
          </w:p>
        </w:tc>
        <w:tc>
          <w:tcPr>
            <w:tcW w:w="4531" w:type="dxa"/>
          </w:tcPr>
          <w:p w:rsidR="00AF42AD" w:rsidRPr="00220B91" w:rsidRDefault="00FC4CC3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342, I050, I052, Q232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AF42AD" w:rsidP="00AF42AD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Diagnosis of comorbidity</w:t>
            </w:r>
            <w:r w:rsidR="00457F36" w:rsidRPr="00220B91">
              <w:rPr>
                <w:b/>
                <w:sz w:val="20"/>
                <w:szCs w:val="20"/>
                <w:lang w:val="en-US"/>
              </w:rPr>
              <w:t>*</w:t>
            </w:r>
          </w:p>
          <w:p w:rsidR="00AF42AD" w:rsidRPr="00220B91" w:rsidRDefault="00AF42AD" w:rsidP="00AF42A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F42AD" w:rsidRPr="00220B91" w:rsidRDefault="00AF42AD" w:rsidP="00AF42A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531" w:type="dxa"/>
          </w:tcPr>
          <w:p w:rsidR="00AF42AD" w:rsidRPr="00220B91" w:rsidRDefault="00595FEC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10-I15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4531" w:type="dxa"/>
          </w:tcPr>
          <w:p w:rsidR="00AF42AD" w:rsidRPr="00220B91" w:rsidRDefault="00595FEC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10-E14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4531" w:type="dxa"/>
          </w:tcPr>
          <w:p w:rsidR="00AF42AD" w:rsidRPr="00220B91" w:rsidRDefault="00595FEC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21, I22, I252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4531" w:type="dxa"/>
          </w:tcPr>
          <w:p w:rsidR="00AF42AD" w:rsidRPr="00220B91" w:rsidRDefault="00595FEC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20-I25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4531" w:type="dxa"/>
          </w:tcPr>
          <w:p w:rsidR="00AF42AD" w:rsidRPr="00220B91" w:rsidRDefault="009A73C3" w:rsidP="00AF42AD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70, I71, I731, I738, I739, I771, I790, I792, K551, K558, K559,</w:t>
            </w:r>
            <w:r w:rsidR="005C07D6" w:rsidRPr="00220B91">
              <w:rPr>
                <w:sz w:val="20"/>
                <w:szCs w:val="20"/>
              </w:rPr>
              <w:t xml:space="preserve"> </w:t>
            </w:r>
            <w:r w:rsidRPr="00220B91">
              <w:rPr>
                <w:sz w:val="20"/>
                <w:szCs w:val="20"/>
              </w:rPr>
              <w:t>Z958, Z959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9B7E0A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4531" w:type="dxa"/>
          </w:tcPr>
          <w:p w:rsidR="00AF42AD" w:rsidRPr="00220B91" w:rsidRDefault="005C07D6" w:rsidP="00AF42AD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099, I110, I130, I132, I255, I420, I425–I429, I43, I50, P290</w:t>
            </w:r>
          </w:p>
        </w:tc>
      </w:tr>
      <w:tr w:rsidR="00AF42AD" w:rsidRPr="00220B91" w:rsidTr="007B020D">
        <w:tc>
          <w:tcPr>
            <w:tcW w:w="4531" w:type="dxa"/>
          </w:tcPr>
          <w:p w:rsidR="00AF42AD" w:rsidRPr="00220B91" w:rsidRDefault="00A02EF8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4531" w:type="dxa"/>
          </w:tcPr>
          <w:p w:rsidR="00AF42AD" w:rsidRPr="00220B91" w:rsidRDefault="00343BC6" w:rsidP="00AF42AD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120, I131, N032–N037, N052–N057, N18, N19, N250, Z490–Z492, Z940, Z992</w:t>
            </w:r>
          </w:p>
        </w:tc>
      </w:tr>
      <w:tr w:rsidR="009B7E0A" w:rsidRPr="00220B91" w:rsidTr="007B020D">
        <w:tc>
          <w:tcPr>
            <w:tcW w:w="4531" w:type="dxa"/>
          </w:tcPr>
          <w:p w:rsidR="009B7E0A" w:rsidRPr="00220B91" w:rsidRDefault="00A02EF8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4531" w:type="dxa"/>
          </w:tcPr>
          <w:p w:rsidR="009B7E0A" w:rsidRPr="00220B91" w:rsidRDefault="00343BC6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18, K700–K703, K709, K713–K715, K717, K73, K74, K760, K762–K764, K768, K769, Z944</w:t>
            </w:r>
          </w:p>
          <w:p w:rsidR="00343BC6" w:rsidRPr="00220B91" w:rsidRDefault="00343BC6" w:rsidP="00AF42AD">
            <w:pPr>
              <w:rPr>
                <w:sz w:val="20"/>
                <w:szCs w:val="20"/>
                <w:lang w:val="en-US"/>
              </w:rPr>
            </w:pPr>
          </w:p>
          <w:p w:rsidR="00343BC6" w:rsidRPr="00220B91" w:rsidRDefault="00343BC6" w:rsidP="00AF42AD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850, I859, I864, I982, K704,</w:t>
            </w:r>
            <w:r w:rsidR="00643B8F">
              <w:rPr>
                <w:sz w:val="20"/>
                <w:szCs w:val="20"/>
              </w:rPr>
              <w:t xml:space="preserve"> </w:t>
            </w:r>
            <w:r w:rsidRPr="00220B91">
              <w:rPr>
                <w:sz w:val="20"/>
                <w:szCs w:val="20"/>
              </w:rPr>
              <w:t>K711, K721, K729, K765, K766,</w:t>
            </w:r>
            <w:r w:rsidR="00643B8F">
              <w:rPr>
                <w:sz w:val="20"/>
                <w:szCs w:val="20"/>
              </w:rPr>
              <w:t xml:space="preserve"> </w:t>
            </w:r>
            <w:r w:rsidRPr="00220B91">
              <w:rPr>
                <w:sz w:val="20"/>
                <w:szCs w:val="20"/>
              </w:rPr>
              <w:t>K767</w:t>
            </w:r>
          </w:p>
          <w:p w:rsidR="00343BC6" w:rsidRPr="00220B91" w:rsidRDefault="00343BC6" w:rsidP="00AF42AD">
            <w:pPr>
              <w:rPr>
                <w:sz w:val="20"/>
                <w:szCs w:val="20"/>
              </w:rPr>
            </w:pPr>
          </w:p>
        </w:tc>
      </w:tr>
      <w:tr w:rsidR="009B7E0A" w:rsidRPr="00220B91" w:rsidTr="007B020D">
        <w:tc>
          <w:tcPr>
            <w:tcW w:w="4531" w:type="dxa"/>
          </w:tcPr>
          <w:p w:rsidR="009B7E0A" w:rsidRPr="00220B91" w:rsidRDefault="00A02EF8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schemic stroke or TIA</w:t>
            </w:r>
          </w:p>
        </w:tc>
        <w:tc>
          <w:tcPr>
            <w:tcW w:w="4531" w:type="dxa"/>
          </w:tcPr>
          <w:p w:rsidR="009B7E0A" w:rsidRPr="00220B91" w:rsidRDefault="00875C37" w:rsidP="00AF42AD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63, I64, I679, I693, I694, I698, G450, G451, G452, G453, G458, G459</w:t>
            </w:r>
          </w:p>
        </w:tc>
      </w:tr>
      <w:tr w:rsidR="009B7E0A" w:rsidRPr="00220B91" w:rsidTr="007B020D">
        <w:tc>
          <w:tcPr>
            <w:tcW w:w="4531" w:type="dxa"/>
          </w:tcPr>
          <w:p w:rsidR="009B7E0A" w:rsidRPr="00220B91" w:rsidRDefault="00A02EF8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OPD/emphysema</w:t>
            </w:r>
          </w:p>
        </w:tc>
        <w:tc>
          <w:tcPr>
            <w:tcW w:w="4531" w:type="dxa"/>
          </w:tcPr>
          <w:p w:rsidR="009B7E0A" w:rsidRPr="00220B91" w:rsidRDefault="006E399B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278, I279, J40–J47, J60–J67,</w:t>
            </w:r>
            <w:r w:rsidR="00BC0C81" w:rsidRPr="00220B91">
              <w:rPr>
                <w:sz w:val="20"/>
                <w:szCs w:val="20"/>
                <w:lang w:val="en-US"/>
              </w:rPr>
              <w:t xml:space="preserve"> </w:t>
            </w:r>
            <w:r w:rsidRPr="00220B91">
              <w:rPr>
                <w:sz w:val="20"/>
                <w:szCs w:val="20"/>
                <w:lang w:val="en-US"/>
              </w:rPr>
              <w:t>J684, J701, J703</w:t>
            </w:r>
          </w:p>
        </w:tc>
      </w:tr>
      <w:tr w:rsidR="00F843D1" w:rsidRPr="00D54293" w:rsidTr="007B020D">
        <w:tc>
          <w:tcPr>
            <w:tcW w:w="4531" w:type="dxa"/>
          </w:tcPr>
          <w:p w:rsidR="00F843D1" w:rsidRPr="00220B91" w:rsidRDefault="00F843D1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ancer (excl. non-melanoma skin cancer)</w:t>
            </w:r>
          </w:p>
        </w:tc>
        <w:tc>
          <w:tcPr>
            <w:tcW w:w="4531" w:type="dxa"/>
          </w:tcPr>
          <w:p w:rsidR="00F843D1" w:rsidRPr="00220B91" w:rsidRDefault="00997239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00–C26, C30–C34, C37–C41</w:t>
            </w:r>
            <w:r w:rsidR="00023C76" w:rsidRPr="00220B91">
              <w:rPr>
                <w:sz w:val="20"/>
                <w:szCs w:val="20"/>
                <w:lang w:val="en-US"/>
              </w:rPr>
              <w:t xml:space="preserve">, C43, C45–C58, C60–C76, </w:t>
            </w:r>
            <w:r w:rsidR="002153E4" w:rsidRPr="00220B91">
              <w:rPr>
                <w:sz w:val="20"/>
                <w:szCs w:val="20"/>
                <w:lang w:val="en-US"/>
              </w:rPr>
              <w:t xml:space="preserve">C77–C80, </w:t>
            </w:r>
            <w:r w:rsidR="00023C76" w:rsidRPr="00220B91">
              <w:rPr>
                <w:sz w:val="20"/>
                <w:szCs w:val="20"/>
                <w:lang w:val="en-US"/>
              </w:rPr>
              <w:t>C81–C86</w:t>
            </w:r>
            <w:r w:rsidRPr="00220B91">
              <w:rPr>
                <w:sz w:val="20"/>
                <w:szCs w:val="20"/>
                <w:lang w:val="en-US"/>
              </w:rPr>
              <w:t>, C88, C90–C97</w:t>
            </w:r>
            <w:r w:rsidR="00B7077D" w:rsidRPr="00220B91">
              <w:rPr>
                <w:sz w:val="20"/>
                <w:szCs w:val="20"/>
                <w:lang w:val="en-US"/>
              </w:rPr>
              <w:t xml:space="preserve">, </w:t>
            </w:r>
          </w:p>
        </w:tc>
      </w:tr>
      <w:tr w:rsidR="009B7E0A" w:rsidRPr="00D54293" w:rsidTr="007B020D">
        <w:tc>
          <w:tcPr>
            <w:tcW w:w="4531" w:type="dxa"/>
          </w:tcPr>
          <w:p w:rsidR="009B7E0A" w:rsidRPr="00220B91" w:rsidRDefault="00A02EF8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lcohol dependency diagnosis</w:t>
            </w:r>
          </w:p>
        </w:tc>
        <w:tc>
          <w:tcPr>
            <w:tcW w:w="4531" w:type="dxa"/>
          </w:tcPr>
          <w:p w:rsidR="009B7E0A" w:rsidRPr="00220B91" w:rsidRDefault="00DD1B4B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244, F10, G312, G621, G721, I426, K292, K70, K860, O354, P043, Q860, T51, Y90-91, Z502, Z714</w:t>
            </w:r>
          </w:p>
        </w:tc>
      </w:tr>
      <w:tr w:rsidR="00D614AD" w:rsidRPr="00220B91" w:rsidTr="007B020D">
        <w:tc>
          <w:tcPr>
            <w:tcW w:w="4531" w:type="dxa"/>
          </w:tcPr>
          <w:p w:rsidR="00D614AD" w:rsidRPr="00220B91" w:rsidRDefault="00D614AD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latelet or coagulation disorder</w:t>
            </w:r>
          </w:p>
        </w:tc>
        <w:tc>
          <w:tcPr>
            <w:tcW w:w="4531" w:type="dxa"/>
          </w:tcPr>
          <w:p w:rsidR="00D614AD" w:rsidRPr="00220B91" w:rsidRDefault="002153E4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65-D69</w:t>
            </w:r>
          </w:p>
        </w:tc>
      </w:tr>
      <w:tr w:rsidR="009B7E0A" w:rsidRPr="00D54293" w:rsidTr="004A7355">
        <w:tc>
          <w:tcPr>
            <w:tcW w:w="4531" w:type="dxa"/>
          </w:tcPr>
          <w:p w:rsidR="009B7E0A" w:rsidRPr="00220B91" w:rsidRDefault="00FF7092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rior bleeding</w:t>
            </w:r>
          </w:p>
        </w:tc>
        <w:tc>
          <w:tcPr>
            <w:tcW w:w="4531" w:type="dxa"/>
            <w:shd w:val="clear" w:color="auto" w:fill="auto"/>
          </w:tcPr>
          <w:p w:rsidR="009B7E0A" w:rsidRPr="00220B91" w:rsidRDefault="005E5E31" w:rsidP="00AF42AD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</w:t>
            </w:r>
            <w:r w:rsidR="004A7355" w:rsidRPr="00220B91">
              <w:rPr>
                <w:sz w:val="20"/>
                <w:szCs w:val="20"/>
                <w:lang w:val="en-US"/>
              </w:rPr>
              <w:t>ny severe bleeding diagnoses (</w:t>
            </w:r>
            <w:r w:rsidR="00457F36" w:rsidRPr="00220B91">
              <w:rPr>
                <w:sz w:val="20"/>
                <w:szCs w:val="20"/>
                <w:lang w:val="en-US"/>
              </w:rPr>
              <w:t>suppl table 1</w:t>
            </w:r>
            <w:r w:rsidR="004A7355" w:rsidRPr="00220B91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017ECF" w:rsidRPr="00220B91" w:rsidRDefault="00457F36" w:rsidP="00EC45FE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t>*</w:t>
      </w:r>
      <w:r w:rsidR="005E3F0C" w:rsidRPr="00220B91">
        <w:rPr>
          <w:sz w:val="20"/>
          <w:szCs w:val="20"/>
          <w:lang w:val="en-US"/>
        </w:rPr>
        <w:t xml:space="preserve">Charlson Comorbidity Index (CCI) </w:t>
      </w:r>
      <w:r w:rsidR="00CE6EB6" w:rsidRPr="00220B91">
        <w:rPr>
          <w:sz w:val="20"/>
          <w:szCs w:val="20"/>
          <w:lang w:val="en-US"/>
        </w:rPr>
        <w:t xml:space="preserve">ICD 10 code </w:t>
      </w:r>
      <w:r w:rsidR="005E3F0C" w:rsidRPr="00220B91">
        <w:rPr>
          <w:sz w:val="20"/>
          <w:szCs w:val="20"/>
          <w:lang w:val="en-US"/>
        </w:rPr>
        <w:t>diagnoses from Charlson et al.</w:t>
      </w:r>
      <w:r w:rsidR="00CE6EB6" w:rsidRPr="00220B91">
        <w:rPr>
          <w:sz w:val="20"/>
          <w:szCs w:val="20"/>
          <w:lang w:val="en-US"/>
        </w:rPr>
        <w:t xml:space="preserve"> 1987</w:t>
      </w:r>
      <w:r w:rsidR="005E3F0C" w:rsidRPr="00220B91">
        <w:rPr>
          <w:sz w:val="20"/>
          <w:szCs w:val="20"/>
          <w:lang w:val="en-US"/>
        </w:rPr>
        <w:t xml:space="preserve"> and Quan et al.</w:t>
      </w:r>
      <w:r w:rsidR="00CE6EB6" w:rsidRPr="00220B91">
        <w:rPr>
          <w:sz w:val="20"/>
          <w:szCs w:val="20"/>
          <w:lang w:val="en-US"/>
        </w:rPr>
        <w:t>2005</w:t>
      </w:r>
      <w:r w:rsidR="005E3F0C" w:rsidRPr="00220B91">
        <w:rPr>
          <w:sz w:val="20"/>
          <w:szCs w:val="20"/>
          <w:lang w:val="en-US"/>
        </w:rPr>
        <w:t xml:space="preserve"> </w:t>
      </w:r>
      <w:r w:rsidR="00081209" w:rsidRPr="00220B91">
        <w:rPr>
          <w:sz w:val="20"/>
          <w:szCs w:val="20"/>
          <w:lang w:val="en-US"/>
        </w:rPr>
        <w:fldChar w:fldCharType="begin">
          <w:fldData xml:space="preserve">PEVuZE5vdGU+PENpdGU+PEF1dGhvcj5DaGFybHNvbjwvQXV0aG9yPjxZZWFyPjE5ODc8L1llYXI+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</w:fldData>
        </w:fldChar>
      </w:r>
      <w:r w:rsidR="00081209" w:rsidRPr="00220B91">
        <w:rPr>
          <w:sz w:val="20"/>
          <w:szCs w:val="20"/>
          <w:lang w:val="en-US"/>
        </w:rPr>
        <w:instrText xml:space="preserve"> ADDIN EN.CITE </w:instrText>
      </w:r>
      <w:r w:rsidR="00081209" w:rsidRPr="00220B91">
        <w:rPr>
          <w:sz w:val="20"/>
          <w:szCs w:val="20"/>
          <w:lang w:val="en-US"/>
        </w:rPr>
        <w:fldChar w:fldCharType="begin">
          <w:fldData xml:space="preserve">PEVuZE5vdGU+PENpdGU+PEF1dGhvcj5DaGFybHNvbjwvQXV0aG9yPjxZZWFyPjE5ODc8L1llYXI+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</w:fldData>
        </w:fldChar>
      </w:r>
      <w:r w:rsidR="00081209" w:rsidRPr="00220B91">
        <w:rPr>
          <w:sz w:val="20"/>
          <w:szCs w:val="20"/>
          <w:lang w:val="en-US"/>
        </w:rPr>
        <w:instrText xml:space="preserve"> ADDIN EN.CITE.DATA </w:instrText>
      </w:r>
      <w:r w:rsidR="00081209" w:rsidRPr="00220B91">
        <w:rPr>
          <w:sz w:val="20"/>
          <w:szCs w:val="20"/>
          <w:lang w:val="en-US"/>
        </w:rPr>
      </w:r>
      <w:r w:rsidR="00081209" w:rsidRPr="00220B91">
        <w:rPr>
          <w:sz w:val="20"/>
          <w:szCs w:val="20"/>
          <w:lang w:val="en-US"/>
        </w:rPr>
        <w:fldChar w:fldCharType="end"/>
      </w:r>
      <w:r w:rsidR="00081209" w:rsidRPr="00220B91">
        <w:rPr>
          <w:sz w:val="20"/>
          <w:szCs w:val="20"/>
          <w:lang w:val="en-US"/>
        </w:rPr>
      </w:r>
      <w:r w:rsidR="00081209" w:rsidRPr="00220B91">
        <w:rPr>
          <w:sz w:val="20"/>
          <w:szCs w:val="20"/>
          <w:lang w:val="en-US"/>
        </w:rPr>
        <w:fldChar w:fldCharType="separate"/>
      </w:r>
      <w:r w:rsidR="00081209" w:rsidRPr="00220B91">
        <w:rPr>
          <w:noProof/>
          <w:sz w:val="20"/>
          <w:szCs w:val="20"/>
          <w:lang w:val="en-US"/>
        </w:rPr>
        <w:t>[2,3]</w:t>
      </w:r>
      <w:r w:rsidR="00081209" w:rsidRPr="00220B91">
        <w:rPr>
          <w:sz w:val="20"/>
          <w:szCs w:val="20"/>
          <w:lang w:val="en-US"/>
        </w:rPr>
        <w:fldChar w:fldCharType="end"/>
      </w:r>
      <w:r w:rsidR="00081209" w:rsidRPr="00220B91">
        <w:rPr>
          <w:sz w:val="20"/>
          <w:szCs w:val="20"/>
          <w:lang w:val="en-US"/>
        </w:rPr>
        <w:t xml:space="preserve"> </w:t>
      </w:r>
      <w:r w:rsidR="005E3F0C" w:rsidRPr="00220B91">
        <w:rPr>
          <w:sz w:val="20"/>
          <w:szCs w:val="20"/>
          <w:lang w:val="en-US"/>
        </w:rPr>
        <w:t>with additional diagnoses modified from Forslund et al.</w:t>
      </w:r>
      <w:r w:rsidR="00CE6EB6" w:rsidRPr="00220B91">
        <w:rPr>
          <w:sz w:val="20"/>
          <w:szCs w:val="20"/>
          <w:lang w:val="en-US"/>
        </w:rPr>
        <w:t xml:space="preserve"> EJCP 2014 and Friberg et al. Eur Heart J 2012</w:t>
      </w:r>
      <w:r w:rsidR="005E3F0C" w:rsidRPr="00220B91">
        <w:rPr>
          <w:sz w:val="20"/>
          <w:szCs w:val="20"/>
          <w:lang w:val="en-US"/>
        </w:rPr>
        <w:t xml:space="preserve"> </w:t>
      </w:r>
      <w:r w:rsidR="00081209" w:rsidRPr="00220B91">
        <w:rPr>
          <w:sz w:val="20"/>
          <w:szCs w:val="20"/>
          <w:lang w:val="en-US"/>
        </w:rPr>
        <w:fldChar w:fldCharType="begin">
          <w:fldData xml:space="preserve">PEVuZE5vdGU+PENpdGU+PEF1dGhvcj5Gb3JzbHVuZDwvQXV0aG9yPjxZZWFyPjIwMTQ8L1llYXI+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</w:fldData>
        </w:fldChar>
      </w:r>
      <w:r w:rsidR="00081209" w:rsidRPr="00220B91">
        <w:rPr>
          <w:sz w:val="20"/>
          <w:szCs w:val="20"/>
          <w:lang w:val="en-US"/>
        </w:rPr>
        <w:instrText xml:space="preserve"> ADDIN EN.CITE </w:instrText>
      </w:r>
      <w:r w:rsidR="00081209" w:rsidRPr="00220B91">
        <w:rPr>
          <w:sz w:val="20"/>
          <w:szCs w:val="20"/>
          <w:lang w:val="en-US"/>
        </w:rPr>
        <w:fldChar w:fldCharType="begin">
          <w:fldData xml:space="preserve">PEVuZE5vdGU+PENpdGU+PEF1dGhvcj5Gb3JzbHVuZDwvQXV0aG9yPjxZZWFyPjIwMTQ8L1llYXI+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</w:fldData>
        </w:fldChar>
      </w:r>
      <w:r w:rsidR="00081209" w:rsidRPr="00220B91">
        <w:rPr>
          <w:sz w:val="20"/>
          <w:szCs w:val="20"/>
          <w:lang w:val="en-US"/>
        </w:rPr>
        <w:instrText xml:space="preserve"> ADDIN EN.CITE.DATA </w:instrText>
      </w:r>
      <w:r w:rsidR="00081209" w:rsidRPr="00220B91">
        <w:rPr>
          <w:sz w:val="20"/>
          <w:szCs w:val="20"/>
          <w:lang w:val="en-US"/>
        </w:rPr>
      </w:r>
      <w:r w:rsidR="00081209" w:rsidRPr="00220B91">
        <w:rPr>
          <w:sz w:val="20"/>
          <w:szCs w:val="20"/>
          <w:lang w:val="en-US"/>
        </w:rPr>
        <w:fldChar w:fldCharType="end"/>
      </w:r>
      <w:r w:rsidR="00081209" w:rsidRPr="00220B91">
        <w:rPr>
          <w:sz w:val="20"/>
          <w:szCs w:val="20"/>
          <w:lang w:val="en-US"/>
        </w:rPr>
      </w:r>
      <w:r w:rsidR="00081209" w:rsidRPr="00220B91">
        <w:rPr>
          <w:sz w:val="20"/>
          <w:szCs w:val="20"/>
          <w:lang w:val="en-US"/>
        </w:rPr>
        <w:fldChar w:fldCharType="separate"/>
      </w:r>
      <w:r w:rsidR="00081209" w:rsidRPr="00220B91">
        <w:rPr>
          <w:noProof/>
          <w:sz w:val="20"/>
          <w:szCs w:val="20"/>
          <w:lang w:val="en-US"/>
        </w:rPr>
        <w:t>[4,5]</w:t>
      </w:r>
      <w:r w:rsidR="00081209" w:rsidRPr="00220B91">
        <w:rPr>
          <w:sz w:val="20"/>
          <w:szCs w:val="20"/>
          <w:lang w:val="en-US"/>
        </w:rPr>
        <w:fldChar w:fldCharType="end"/>
      </w:r>
      <w:r w:rsidR="00081209" w:rsidRPr="00220B91">
        <w:rPr>
          <w:sz w:val="20"/>
          <w:szCs w:val="20"/>
          <w:lang w:val="en-US"/>
        </w:rPr>
        <w:t>.</w:t>
      </w: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lastRenderedPageBreak/>
        <w:t xml:space="preserve">Suppl. table 2: Definition of severe bleeding by ICD-10 codes, validated by Friberg et al. </w:t>
      </w:r>
      <w:r w:rsidRPr="00220B91">
        <w:rPr>
          <w:sz w:val="20"/>
          <w:szCs w:val="20"/>
          <w:lang w:val="en-US"/>
        </w:rPr>
        <w:fldChar w:fldCharType="begin"/>
      </w:r>
      <w:r w:rsidRPr="00220B91">
        <w:rPr>
          <w:sz w:val="20"/>
          <w:szCs w:val="20"/>
          <w:lang w:val="en-US"/>
        </w:rPr>
        <w:instrText xml:space="preserve"> ADDIN EN.CITE &lt;EndNote&gt;&lt;Cite&gt;&lt;Author&gt;Friberg&lt;/Author&gt;&lt;Year&gt;2016&lt;/Year&gt;&lt;RecNum&gt;684&lt;/RecNum&gt;&lt;DisplayText&gt;[1]&lt;/DisplayText&gt;&lt;record&gt;&lt;rec-number&gt;684&lt;/rec-number&gt;&lt;foreign-keys&gt;&lt;key app="EN" db-id="trert5xw9s9racess5zxzs22v9dwxfxw0rvs" timestamp="1509966129"&gt;684&lt;/key&gt;&lt;/foreign-keys&gt;&lt;ref-type name="Journal Article"&gt;17&lt;/ref-type&gt;&lt;contributors&gt;&lt;authors&gt;&lt;author&gt;Friberg, L.&lt;/author&gt;&lt;author&gt;Skeppholm, M.&lt;/author&gt;&lt;/authors&gt;&lt;/contributors&gt;&lt;auth-address&gt;Leif Friberg, MD, Karolinska Institute, Department of Clinical Sciences, Danderyd Hospital, Stockholm, Sweden, Tel.: +46 701730519, E-mail: leif.friberg@ki.se.&lt;/auth-address&gt;&lt;titles&gt;&lt;title&gt;Usefulness of Health Registers for detection of bleeding events in outcome studies&lt;/title&gt;&lt;secondary-title&gt;Thromb Haemost&lt;/secondary-title&gt;&lt;alt-title&gt;Thrombosis and haemostasis&lt;/alt-title&gt;&lt;/titles&gt;&lt;periodical&gt;&lt;full-title&gt;Thromb Haemost&lt;/full-title&gt;&lt;/periodical&gt;&lt;pages&gt;1131-1139&lt;/pages&gt;&lt;volume&gt;116&lt;/volume&gt;&lt;number&gt;6&lt;/number&gt;&lt;dates&gt;&lt;year&gt;2016&lt;/year&gt;&lt;pub-dates&gt;&lt;date&gt;Nov 30&lt;/date&gt;&lt;/pub-dates&gt;&lt;/dates&gt;&lt;isbn&gt;0340-6245 (Print)&amp;#xD;0340-6245 (Linking)&lt;/isbn&gt;&lt;accession-num&gt;27617328&lt;/accession-num&gt;&lt;urls&gt;&lt;related-urls&gt;&lt;url&gt;http://www.ncbi.nlm.nih.gov/pubmed/27617328&lt;/url&gt;&lt;url&gt;https://th.schattauer.de/en/contents/archive/issue/2431/manuscript/26482.html&lt;/url&gt;&lt;url&gt;https://www.thieme-connect.com/DOI/DOI?10.1160/TH16-05-0400&lt;/url&gt;&lt;/related-urls&gt;&lt;/urls&gt;&lt;electronic-resource-num&gt;10.1160/TH16-05-0400&lt;/electronic-resource-num&gt;&lt;/record&gt;&lt;/Cite&gt;&lt;/EndNote&gt;</w:instrText>
      </w:r>
      <w:r w:rsidRPr="00220B91">
        <w:rPr>
          <w:sz w:val="20"/>
          <w:szCs w:val="20"/>
          <w:lang w:val="en-US"/>
        </w:rPr>
        <w:fldChar w:fldCharType="separate"/>
      </w:r>
      <w:r w:rsidRPr="00220B91">
        <w:rPr>
          <w:noProof/>
          <w:sz w:val="20"/>
          <w:szCs w:val="20"/>
          <w:lang w:val="en-US"/>
        </w:rPr>
        <w:t>[1]</w:t>
      </w:r>
      <w:r w:rsidRPr="00220B91">
        <w:rPr>
          <w:sz w:val="20"/>
          <w:szCs w:val="20"/>
          <w:lang w:val="en-US"/>
        </w:rPr>
        <w:fldChar w:fldCharType="end"/>
      </w:r>
      <w:r w:rsidRPr="00220B91">
        <w:rPr>
          <w:sz w:val="20"/>
          <w:szCs w:val="20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5812"/>
        <w:gridCol w:w="1412"/>
      </w:tblGrid>
      <w:tr w:rsidR="002E2747" w:rsidRPr="00220B91" w:rsidTr="002E2747">
        <w:trPr>
          <w:trHeight w:val="651"/>
        </w:trPr>
        <w:tc>
          <w:tcPr>
            <w:tcW w:w="1838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Type of bleeding</w:t>
            </w: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Diagnoses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ICD-10 code beginning</w:t>
            </w:r>
          </w:p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with</w:t>
            </w:r>
          </w:p>
        </w:tc>
      </w:tr>
      <w:tr w:rsidR="002E2747" w:rsidRPr="00220B91" w:rsidTr="002E2747">
        <w:tc>
          <w:tcPr>
            <w:tcW w:w="1838" w:type="dxa"/>
            <w:vMerge w:val="restart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NS bleeding</w:t>
            </w: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Subarachnoid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6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Intracerebr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61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Sub- and epidur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6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Traumatic epidur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064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Traumatic subdur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065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Traumatic subarachnoid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066</w:t>
            </w:r>
          </w:p>
        </w:tc>
      </w:tr>
      <w:tr w:rsidR="002E2747" w:rsidRPr="00220B91" w:rsidTr="002E2747">
        <w:tc>
          <w:tcPr>
            <w:tcW w:w="1838" w:type="dxa"/>
            <w:vMerge w:val="restart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Oesophagal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varices with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I850, I983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proofErr w:type="spellStart"/>
            <w:r w:rsidRPr="00220B91">
              <w:rPr>
                <w:sz w:val="20"/>
                <w:szCs w:val="20"/>
              </w:rPr>
              <w:t>Gastro-oesophageal</w:t>
            </w:r>
            <w:proofErr w:type="spellEnd"/>
            <w:r w:rsidRPr="00220B91">
              <w:rPr>
                <w:sz w:val="20"/>
                <w:szCs w:val="20"/>
              </w:rPr>
              <w:t xml:space="preserve"> </w:t>
            </w:r>
            <w:proofErr w:type="spellStart"/>
            <w:r w:rsidRPr="00220B91">
              <w:rPr>
                <w:sz w:val="20"/>
                <w:szCs w:val="20"/>
              </w:rPr>
              <w:t>laceration-haemorrhage</w:t>
            </w:r>
            <w:proofErr w:type="spellEnd"/>
            <w:r w:rsidRPr="00220B91">
              <w:rPr>
                <w:sz w:val="20"/>
                <w:szCs w:val="20"/>
              </w:rPr>
              <w:t xml:space="preserve"> </w:t>
            </w:r>
            <w:proofErr w:type="spellStart"/>
            <w:r w:rsidRPr="00220B91">
              <w:rPr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K226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leeding gastric ulcer (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subcodes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0,2,4,6 only)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25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leeding duodenal ulcer (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subcodes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0,2,4,6 only)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26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leeding peptic ulcer (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subcodes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0,2,4,6 only)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27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Bleeding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gastrojejunal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ulcer (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subcodes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0,2,4,6 only)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28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Acute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ic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gastritis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29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of anus and rectum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625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peritoneum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661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atemesis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>, melena and unspecified GI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920-K922</w:t>
            </w:r>
          </w:p>
        </w:tc>
      </w:tr>
      <w:tr w:rsidR="002E2747" w:rsidRPr="00220B91" w:rsidTr="002E2747">
        <w:tc>
          <w:tcPr>
            <w:tcW w:w="1838" w:type="dxa"/>
            <w:vMerge w:val="restart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Urogenital bleeding</w:t>
            </w: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aturia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0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aturia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>, unspecified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319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bnormal uterine and vaginal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939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ostmenopausal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95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in male genital organ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501A</w:t>
            </w:r>
          </w:p>
        </w:tc>
      </w:tr>
      <w:tr w:rsidR="002E2747" w:rsidRPr="00220B91" w:rsidTr="002E2747">
        <w:tc>
          <w:tcPr>
            <w:tcW w:w="1838" w:type="dxa"/>
            <w:vMerge w:val="restart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Other bleeding</w:t>
            </w: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Conjunctiv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113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Choroid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313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Retinal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356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Vitreous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431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Vitreous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in diseases classified elsewhere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45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ar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92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pericardium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31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thorax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94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arthrosi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M25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pistaxis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04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from throat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041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ptysis</w:t>
            </w:r>
            <w:proofErr w:type="spellEnd"/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042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neumorrhagia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048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from respiratory passages unspecified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049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not elsewhere classified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58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haematoma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complicating a procedure not specified elsewhere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T81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Iron deficiency </w:t>
            </w:r>
            <w:proofErr w:type="spellStart"/>
            <w:r w:rsidRPr="00220B91">
              <w:rPr>
                <w:sz w:val="20"/>
                <w:szCs w:val="20"/>
                <w:lang w:val="en-US"/>
              </w:rPr>
              <w:t>anaemia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secondary to blood loss (chronic)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500</w:t>
            </w:r>
          </w:p>
        </w:tc>
      </w:tr>
      <w:tr w:rsidR="002E2747" w:rsidRPr="00220B91" w:rsidTr="002E2747">
        <w:tc>
          <w:tcPr>
            <w:tcW w:w="1838" w:type="dxa"/>
            <w:vMerge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proofErr w:type="spellStart"/>
            <w:r w:rsidRPr="00220B91">
              <w:rPr>
                <w:sz w:val="20"/>
                <w:szCs w:val="20"/>
                <w:lang w:val="en-US"/>
              </w:rPr>
              <w:t>Anaemia</w:t>
            </w:r>
            <w:proofErr w:type="spellEnd"/>
            <w:r w:rsidRPr="00220B91">
              <w:rPr>
                <w:sz w:val="20"/>
                <w:szCs w:val="20"/>
                <w:lang w:val="en-US"/>
              </w:rPr>
              <w:t xml:space="preserve"> after acute major bleeding</w:t>
            </w:r>
          </w:p>
        </w:tc>
        <w:tc>
          <w:tcPr>
            <w:tcW w:w="1412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629</w:t>
            </w:r>
          </w:p>
        </w:tc>
      </w:tr>
    </w:tbl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2E2747" w:rsidRDefault="002E2747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Default="00220B91" w:rsidP="002E2747">
      <w:pPr>
        <w:rPr>
          <w:sz w:val="20"/>
          <w:szCs w:val="20"/>
          <w:lang w:val="en-US"/>
        </w:rPr>
      </w:pPr>
    </w:p>
    <w:p w:rsidR="00220B91" w:rsidRPr="00220B91" w:rsidRDefault="00220B91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lastRenderedPageBreak/>
        <w:t xml:space="preserve">Suppl. table 3: Modified HAS-BLED risk score (maximum 8 points) 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413"/>
        <w:gridCol w:w="2551"/>
        <w:gridCol w:w="2268"/>
        <w:gridCol w:w="1560"/>
        <w:gridCol w:w="1559"/>
      </w:tblGrid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Diagnoses and medication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ICD-10 code beginning with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ATC codes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HAS-BLED 1</w:t>
            </w: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10-I13, I15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1 point</w:t>
            </w:r>
          </w:p>
        </w:tc>
      </w:tr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HAS-BLED 2</w:t>
            </w: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enal and/or liver disease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17-19, K70-77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1 or 2 points</w:t>
            </w:r>
          </w:p>
        </w:tc>
      </w:tr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HAS-BLED 3</w:t>
            </w: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troke or TIA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I63-I64, I679, I693-4, I698, G450-3, G458-9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1 point</w:t>
            </w:r>
          </w:p>
        </w:tc>
      </w:tr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HAS-BLED 4</w:t>
            </w:r>
          </w:p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rior severe bleeding (including anemia)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D50-D53, D55-D64, I60-62, I690-2, S064-6, I850, I983, K250-4, K254-6, K260-2, K264-6, K270-2, K274-6, K280-2, K284-6, K625, K922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sz w:val="20"/>
                <w:szCs w:val="20"/>
              </w:rPr>
            </w:pPr>
            <w:r w:rsidRPr="00220B91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1 point</w:t>
            </w:r>
          </w:p>
        </w:tc>
      </w:tr>
      <w:tr w:rsidR="002E2747" w:rsidRPr="00220B91" w:rsidTr="002E2747">
        <w:tc>
          <w:tcPr>
            <w:tcW w:w="1413" w:type="dxa"/>
          </w:tcPr>
          <w:p w:rsidR="002E2747" w:rsidRPr="00220B91" w:rsidRDefault="002E2747" w:rsidP="002E2747">
            <w:pPr>
              <w:rPr>
                <w:b/>
                <w:sz w:val="20"/>
                <w:szCs w:val="20"/>
              </w:rPr>
            </w:pPr>
            <w:r w:rsidRPr="00220B91">
              <w:rPr>
                <w:b/>
                <w:sz w:val="20"/>
                <w:szCs w:val="20"/>
              </w:rPr>
              <w:t>HAS BLED 7</w:t>
            </w:r>
          </w:p>
          <w:p w:rsidR="002E2747" w:rsidRPr="00220B91" w:rsidRDefault="002E2747" w:rsidP="002E2747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Alcohol related diagnoses, alcohol dependency drugs, and interacting drugs </w:t>
            </w:r>
          </w:p>
        </w:tc>
        <w:tc>
          <w:tcPr>
            <w:tcW w:w="2268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244, F10, G312, G621, G721, I426, K292, K70, K860, O354, P043, Q860, T51, Y90-91, Z502, Z714</w:t>
            </w:r>
          </w:p>
        </w:tc>
        <w:tc>
          <w:tcPr>
            <w:tcW w:w="1560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07BB01-05, B01AC, M01A</w:t>
            </w:r>
          </w:p>
        </w:tc>
        <w:tc>
          <w:tcPr>
            <w:tcW w:w="1559" w:type="dxa"/>
          </w:tcPr>
          <w:p w:rsidR="002E2747" w:rsidRPr="00220B91" w:rsidRDefault="002E2747" w:rsidP="002E2747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1 or 2 points</w:t>
            </w:r>
          </w:p>
        </w:tc>
      </w:tr>
    </w:tbl>
    <w:p w:rsidR="002E2747" w:rsidRPr="00220B91" w:rsidRDefault="002E2747" w:rsidP="002E2747">
      <w:pPr>
        <w:rPr>
          <w:sz w:val="20"/>
          <w:szCs w:val="20"/>
          <w:lang w:val="en-US"/>
        </w:rPr>
      </w:pPr>
      <w:r w:rsidRPr="00220B91">
        <w:rPr>
          <w:b/>
          <w:sz w:val="20"/>
          <w:szCs w:val="20"/>
          <w:lang w:val="en-US"/>
        </w:rPr>
        <w:t>HAS-BLED 6</w:t>
      </w:r>
      <w:r w:rsidRPr="00220B91">
        <w:rPr>
          <w:sz w:val="20"/>
          <w:szCs w:val="20"/>
          <w:lang w:val="en-US"/>
        </w:rPr>
        <w:t xml:space="preserve">: age </w:t>
      </w:r>
      <w:r w:rsidRPr="00220B91">
        <w:rPr>
          <w:rFonts w:ascii="Times New Roman"/>
          <w:sz w:val="20"/>
          <w:szCs w:val="20"/>
          <w:lang w:val="en-US"/>
        </w:rPr>
        <w:t>≥</w:t>
      </w:r>
      <w:r w:rsidRPr="00220B91">
        <w:rPr>
          <w:sz w:val="20"/>
          <w:szCs w:val="20"/>
          <w:lang w:val="en-US"/>
        </w:rPr>
        <w:t>65 years, 1 point</w:t>
      </w:r>
    </w:p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2E2747" w:rsidRPr="00220B91" w:rsidRDefault="002E2747" w:rsidP="002E2747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t>Referen</w:t>
      </w:r>
      <w:r w:rsidR="00D54293">
        <w:rPr>
          <w:sz w:val="20"/>
          <w:szCs w:val="20"/>
          <w:lang w:val="en-US"/>
        </w:rPr>
        <w:t>ces for the ICD-10 codes in the modified HAS-BLED risk score</w:t>
      </w:r>
      <w:bookmarkStart w:id="0" w:name="_GoBack"/>
      <w:bookmarkEnd w:id="0"/>
      <w:r w:rsidRPr="00220B91">
        <w:rPr>
          <w:sz w:val="20"/>
          <w:szCs w:val="20"/>
          <w:lang w:val="en-US"/>
        </w:rPr>
        <w:t>:</w:t>
      </w:r>
    </w:p>
    <w:p w:rsidR="002E2747" w:rsidRPr="00220B91" w:rsidRDefault="002E2747" w:rsidP="002E2747">
      <w:pPr>
        <w:pStyle w:val="EndNoteBibliography"/>
        <w:spacing w:after="0"/>
        <w:rPr>
          <w:sz w:val="20"/>
          <w:szCs w:val="20"/>
        </w:rPr>
      </w:pPr>
      <w:r w:rsidRPr="00220B91">
        <w:rPr>
          <w:sz w:val="20"/>
          <w:szCs w:val="20"/>
        </w:rPr>
        <w:fldChar w:fldCharType="begin"/>
      </w:r>
      <w:r w:rsidRPr="00220B91">
        <w:rPr>
          <w:sz w:val="20"/>
          <w:szCs w:val="20"/>
        </w:rPr>
        <w:instrText xml:space="preserve"> ADDIN EN.REFLIST </w:instrText>
      </w:r>
      <w:r w:rsidRPr="00220B91">
        <w:rPr>
          <w:sz w:val="20"/>
          <w:szCs w:val="20"/>
        </w:rPr>
        <w:fldChar w:fldCharType="separate"/>
      </w:r>
      <w:r w:rsidRPr="00220B91">
        <w:rPr>
          <w:sz w:val="20"/>
          <w:szCs w:val="20"/>
        </w:rPr>
        <w:t>1. Friberg L, Skeppholm M (2016) Usefulness of Health Registers for detection of bleeding events in outcome studies. Thromb Haemost 116 (6):1131-1139. doi:10.1160/TH16-05-0400</w:t>
      </w:r>
    </w:p>
    <w:p w:rsidR="002E2747" w:rsidRPr="00220B91" w:rsidRDefault="002E2747" w:rsidP="002E2747">
      <w:pPr>
        <w:pStyle w:val="EndNoteBibliography"/>
        <w:spacing w:after="0"/>
        <w:rPr>
          <w:sz w:val="20"/>
          <w:szCs w:val="20"/>
        </w:rPr>
      </w:pPr>
      <w:r w:rsidRPr="00220B91">
        <w:rPr>
          <w:sz w:val="20"/>
          <w:szCs w:val="20"/>
        </w:rPr>
        <w:t>2. Charlson ME, Pompei P, Ales KL, MacKenzie CR (1987) A new method of classifying prognostic comorbidity in longitudinal studies: development and validation. Journal of chronic diseases 40 (5):373-383</w:t>
      </w:r>
    </w:p>
    <w:p w:rsidR="002E2747" w:rsidRPr="00220B91" w:rsidRDefault="002E2747" w:rsidP="002E2747">
      <w:pPr>
        <w:pStyle w:val="EndNoteBibliography"/>
        <w:spacing w:after="0"/>
        <w:rPr>
          <w:sz w:val="20"/>
          <w:szCs w:val="20"/>
        </w:rPr>
      </w:pPr>
      <w:r w:rsidRPr="00220B91">
        <w:rPr>
          <w:sz w:val="20"/>
          <w:szCs w:val="20"/>
        </w:rPr>
        <w:t>3. Quan H, Sundararajan V, Halfon P, Fong A, Burnand B, Luthi JC, Saunders LD, Beck CA, Feasby TE, Ghali WA (2005) Coding algorithms for defining comorbidities in ICD-9-CM and ICD-10 administrative data. Medical care 43 (11):1130-1139</w:t>
      </w:r>
    </w:p>
    <w:p w:rsidR="002E2747" w:rsidRPr="00220B91" w:rsidRDefault="002E2747" w:rsidP="002E2747">
      <w:pPr>
        <w:pStyle w:val="EndNoteBibliography"/>
        <w:spacing w:after="0"/>
        <w:rPr>
          <w:sz w:val="20"/>
          <w:szCs w:val="20"/>
        </w:rPr>
      </w:pPr>
      <w:r w:rsidRPr="00220B91">
        <w:rPr>
          <w:sz w:val="20"/>
          <w:szCs w:val="20"/>
        </w:rPr>
        <w:t>4. Forslund T, Wettermark B, Wandell P, von Euler M, Hasselstrom J, Hjemdahl P (2014) Risks for stroke and bleeding with warfarin or aspirin treatment in patients with atrial fibrillation at different CHA(2)DS(2)VASc scores: experience from the Stockholm region. Eur J Clin Pharmacol 70 (12):1477-1485. doi:10.1007/s00228-014-1739-1</w:t>
      </w:r>
    </w:p>
    <w:p w:rsidR="002E2747" w:rsidRPr="00220B91" w:rsidRDefault="002E2747" w:rsidP="002E2747">
      <w:pPr>
        <w:pStyle w:val="EndNoteBibliography"/>
        <w:rPr>
          <w:sz w:val="20"/>
          <w:szCs w:val="20"/>
        </w:rPr>
      </w:pPr>
      <w:r w:rsidRPr="00220B91">
        <w:rPr>
          <w:sz w:val="20"/>
          <w:szCs w:val="20"/>
        </w:rPr>
        <w:t>5. Friberg L, Rosenqvist M, Lip GY (2012) Evaluation of risk stratification schemes for ischaemic stroke and bleeding in 182 678 patients with atrial fibrillation: the Swedish Atrial Fibrillation cohort study. Eur Heart J 33 (12):1500-1510. doi:10.1093/eurheartj/ehr488</w:t>
      </w:r>
    </w:p>
    <w:p w:rsidR="002E2747" w:rsidRPr="00220B91" w:rsidRDefault="002E2747" w:rsidP="002E2747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fldChar w:fldCharType="end"/>
      </w:r>
    </w:p>
    <w:p w:rsidR="002E2747" w:rsidRPr="00220B91" w:rsidRDefault="002E2747" w:rsidP="002E2747">
      <w:pPr>
        <w:rPr>
          <w:sz w:val="20"/>
          <w:szCs w:val="20"/>
          <w:lang w:val="en-US"/>
        </w:rPr>
      </w:pPr>
    </w:p>
    <w:p w:rsidR="0049042F" w:rsidRDefault="0049042F" w:rsidP="00EC45FE">
      <w:pPr>
        <w:rPr>
          <w:sz w:val="20"/>
          <w:szCs w:val="20"/>
          <w:lang w:val="en-US"/>
        </w:rPr>
      </w:pPr>
    </w:p>
    <w:p w:rsidR="00220B91" w:rsidRDefault="00220B91" w:rsidP="00EC45FE">
      <w:pPr>
        <w:rPr>
          <w:sz w:val="20"/>
          <w:szCs w:val="20"/>
          <w:lang w:val="en-US"/>
        </w:rPr>
      </w:pPr>
    </w:p>
    <w:p w:rsidR="00220B91" w:rsidRDefault="00220B91" w:rsidP="00EC45FE">
      <w:pPr>
        <w:rPr>
          <w:sz w:val="20"/>
          <w:szCs w:val="20"/>
          <w:lang w:val="en-US"/>
        </w:rPr>
      </w:pPr>
    </w:p>
    <w:p w:rsidR="00220B91" w:rsidRDefault="00220B91" w:rsidP="00EC45FE">
      <w:pPr>
        <w:rPr>
          <w:sz w:val="20"/>
          <w:szCs w:val="20"/>
          <w:lang w:val="en-US"/>
        </w:rPr>
      </w:pPr>
    </w:p>
    <w:p w:rsidR="00220B91" w:rsidRDefault="00220B91" w:rsidP="00EC45FE">
      <w:pPr>
        <w:rPr>
          <w:sz w:val="20"/>
          <w:szCs w:val="20"/>
          <w:lang w:val="en-US"/>
        </w:rPr>
      </w:pPr>
    </w:p>
    <w:p w:rsidR="00220B91" w:rsidRPr="00220B91" w:rsidRDefault="00220B91" w:rsidP="00EC45FE">
      <w:pPr>
        <w:rPr>
          <w:sz w:val="20"/>
          <w:szCs w:val="20"/>
          <w:lang w:val="en-US"/>
        </w:rPr>
      </w:pPr>
    </w:p>
    <w:p w:rsidR="000D4395" w:rsidRPr="00220B91" w:rsidRDefault="00A31897" w:rsidP="00EC45FE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lang w:val="en-US"/>
        </w:rPr>
        <w:lastRenderedPageBreak/>
        <w:t>Suppl. t</w:t>
      </w:r>
      <w:r w:rsidR="001C7392" w:rsidRPr="00220B91">
        <w:rPr>
          <w:sz w:val="20"/>
          <w:szCs w:val="20"/>
          <w:lang w:val="en-US"/>
        </w:rPr>
        <w:t xml:space="preserve">able </w:t>
      </w:r>
      <w:r w:rsidR="00AA16D4" w:rsidRPr="00220B91">
        <w:rPr>
          <w:sz w:val="20"/>
          <w:szCs w:val="20"/>
          <w:lang w:val="en-US"/>
        </w:rPr>
        <w:t>4</w:t>
      </w:r>
      <w:r w:rsidR="000D4395" w:rsidRPr="00220B91">
        <w:rPr>
          <w:sz w:val="20"/>
          <w:szCs w:val="20"/>
          <w:lang w:val="en-US"/>
        </w:rPr>
        <w:t xml:space="preserve">: Definitions of co-medication and </w:t>
      </w:r>
      <w:r w:rsidR="00BB0410" w:rsidRPr="00220B91">
        <w:rPr>
          <w:sz w:val="20"/>
          <w:szCs w:val="20"/>
          <w:lang w:val="en-US"/>
        </w:rPr>
        <w:t>warfarin interacting drugs</w:t>
      </w:r>
      <w:r w:rsidR="000D4395" w:rsidRPr="00220B91">
        <w:rPr>
          <w:sz w:val="20"/>
          <w:szCs w:val="20"/>
          <w:lang w:val="en-US"/>
        </w:rPr>
        <w:t xml:space="preserve"> by ATC-cod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D4395" w:rsidRPr="00220B91" w:rsidTr="000D4395">
        <w:tc>
          <w:tcPr>
            <w:tcW w:w="4531" w:type="dxa"/>
          </w:tcPr>
          <w:p w:rsidR="000D4395" w:rsidRPr="00220B91" w:rsidRDefault="000D4395" w:rsidP="00EC45FE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Co-medication</w:t>
            </w:r>
          </w:p>
          <w:p w:rsidR="00364012" w:rsidRPr="00220B91" w:rsidRDefault="00364012" w:rsidP="00EC45F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D4395" w:rsidRPr="00220B91" w:rsidRDefault="000F0B3A" w:rsidP="00EC45FE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ATC-codes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0F0B3A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Low-dose aspirin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01AC06</w:t>
            </w:r>
          </w:p>
        </w:tc>
      </w:tr>
      <w:tr w:rsidR="000D4395" w:rsidRPr="00D54293" w:rsidTr="000D4395">
        <w:tc>
          <w:tcPr>
            <w:tcW w:w="4531" w:type="dxa"/>
          </w:tcPr>
          <w:p w:rsidR="000D4395" w:rsidRPr="00220B91" w:rsidRDefault="000F0B3A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Other antiplatelet agent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B01AC, except for low-dose aspirin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2C2B3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SAID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M01A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2C2B3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PPI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02B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2C2B3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06A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2C2B3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SRI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06AB</w:t>
            </w:r>
          </w:p>
        </w:tc>
      </w:tr>
      <w:tr w:rsidR="000D4395" w:rsidRPr="00220B91" w:rsidTr="000D4395">
        <w:tc>
          <w:tcPr>
            <w:tcW w:w="4531" w:type="dxa"/>
          </w:tcPr>
          <w:p w:rsidR="000D4395" w:rsidRPr="00220B91" w:rsidRDefault="002C2B3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ystemic corticosteroids</w:t>
            </w:r>
          </w:p>
        </w:tc>
        <w:tc>
          <w:tcPr>
            <w:tcW w:w="4531" w:type="dxa"/>
          </w:tcPr>
          <w:p w:rsidR="000D4395" w:rsidRPr="00220B91" w:rsidRDefault="00E12E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02AB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1576A6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emale hormone</w:t>
            </w:r>
            <w:r w:rsidR="00022F83" w:rsidRPr="00220B91">
              <w:rPr>
                <w:sz w:val="20"/>
                <w:szCs w:val="20"/>
                <w:lang w:val="en-US"/>
              </w:rPr>
              <w:t xml:space="preserve"> therapy</w:t>
            </w:r>
            <w:r w:rsidRPr="00220B91">
              <w:rPr>
                <w:sz w:val="20"/>
                <w:szCs w:val="20"/>
                <w:lang w:val="en-US"/>
              </w:rPr>
              <w:t xml:space="preserve"> and contraceptives </w:t>
            </w:r>
          </w:p>
        </w:tc>
        <w:tc>
          <w:tcPr>
            <w:tcW w:w="4531" w:type="dxa"/>
          </w:tcPr>
          <w:p w:rsidR="002C2B3F" w:rsidRPr="00220B91" w:rsidRDefault="001576A6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 xml:space="preserve">G03A, </w:t>
            </w:r>
            <w:r w:rsidR="00E12E83" w:rsidRPr="00220B91">
              <w:rPr>
                <w:sz w:val="20"/>
                <w:szCs w:val="20"/>
                <w:lang w:val="en-US"/>
              </w:rPr>
              <w:t>G03C, G03D, G03F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022F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lcohol dependency drugs</w:t>
            </w:r>
          </w:p>
        </w:tc>
        <w:tc>
          <w:tcPr>
            <w:tcW w:w="4531" w:type="dxa"/>
          </w:tcPr>
          <w:p w:rsidR="002C2B3F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N07BB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022F83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ntidiabetics</w:t>
            </w:r>
          </w:p>
        </w:tc>
        <w:tc>
          <w:tcPr>
            <w:tcW w:w="4531" w:type="dxa"/>
          </w:tcPr>
          <w:p w:rsidR="002C2B3F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10A, A10B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1D1DF2" w:rsidP="00EC45FE">
            <w:pPr>
              <w:rPr>
                <w:b/>
                <w:sz w:val="20"/>
                <w:szCs w:val="20"/>
                <w:lang w:val="en-US"/>
              </w:rPr>
            </w:pPr>
            <w:r w:rsidRPr="00220B91">
              <w:rPr>
                <w:b/>
                <w:sz w:val="20"/>
                <w:szCs w:val="20"/>
                <w:lang w:val="en-US"/>
              </w:rPr>
              <w:t>Warfarin interacting drugs</w:t>
            </w:r>
          </w:p>
          <w:p w:rsidR="001D1DF2" w:rsidRPr="00220B91" w:rsidRDefault="001D1DF2" w:rsidP="00EC45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C2B3F" w:rsidRPr="00220B91" w:rsidRDefault="002C2B3F" w:rsidP="00EC45FE">
            <w:pPr>
              <w:rPr>
                <w:sz w:val="20"/>
                <w:szCs w:val="20"/>
                <w:lang w:val="en-US"/>
              </w:rPr>
            </w:pP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luconazole</w:t>
            </w:r>
            <w:r w:rsidR="00800C89" w:rsidRPr="00220B9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4531" w:type="dxa"/>
          </w:tcPr>
          <w:p w:rsidR="002C2B3F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2AC01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Voriconazole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2C2B3F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2AC03</w:t>
            </w:r>
            <w:r w:rsidR="00800C89" w:rsidRPr="00220B9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C2B3F" w:rsidRPr="00220B91" w:rsidTr="000D4395">
        <w:tc>
          <w:tcPr>
            <w:tcW w:w="4531" w:type="dxa"/>
          </w:tcPr>
          <w:p w:rsidR="002C2B3F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Ketoconazole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2C2B3F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2AB02</w:t>
            </w:r>
            <w:r w:rsidR="00800C89" w:rsidRPr="00220B9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ulfamethoxazole and trimethoprim</w:t>
            </w:r>
            <w:r w:rsidR="00800C89" w:rsidRPr="00220B9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1EE01</w:t>
            </w:r>
            <w:r w:rsidR="00800C89" w:rsidRPr="00220B9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iprofloxac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1MA02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Levofloxac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1MA12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1D1DF2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Moxifloxac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1MA14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7555D6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Erythromyc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J01FA01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7555D6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Levothyroxin</w:t>
            </w:r>
            <w:r w:rsidR="00405424" w:rsidRPr="00220B91">
              <w:rPr>
                <w:sz w:val="20"/>
                <w:szCs w:val="20"/>
                <w:lang w:val="en-US"/>
              </w:rPr>
              <w:t>e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H03AA01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luorouracil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L01BC02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Simvastat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10AA01</w:t>
            </w:r>
          </w:p>
        </w:tc>
      </w:tr>
      <w:tr w:rsidR="001D1DF2" w:rsidRPr="00220B91" w:rsidTr="000D4395">
        <w:tc>
          <w:tcPr>
            <w:tcW w:w="4531" w:type="dxa"/>
          </w:tcPr>
          <w:p w:rsidR="001D1DF2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Fluvastat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1D1DF2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10AA04</w:t>
            </w:r>
          </w:p>
        </w:tc>
      </w:tr>
      <w:tr w:rsidR="00405424" w:rsidRPr="00220B91" w:rsidTr="000D4395">
        <w:tc>
          <w:tcPr>
            <w:tcW w:w="4531" w:type="dxa"/>
          </w:tcPr>
          <w:p w:rsidR="00405424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Rosuvastatin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405424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10AA07</w:t>
            </w:r>
          </w:p>
        </w:tc>
      </w:tr>
      <w:tr w:rsidR="00405424" w:rsidRPr="00220B91" w:rsidTr="000D4395">
        <w:tc>
          <w:tcPr>
            <w:tcW w:w="4531" w:type="dxa"/>
          </w:tcPr>
          <w:p w:rsidR="00405424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Amiodarone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405424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01BD01</w:t>
            </w:r>
          </w:p>
        </w:tc>
      </w:tr>
      <w:tr w:rsidR="00405424" w:rsidRPr="00220B91" w:rsidTr="000D4395">
        <w:tc>
          <w:tcPr>
            <w:tcW w:w="4531" w:type="dxa"/>
          </w:tcPr>
          <w:p w:rsidR="00405424" w:rsidRPr="00220B91" w:rsidRDefault="00405424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Dronedarone</w:t>
            </w:r>
            <w:r w:rsidR="00800C89" w:rsidRPr="00220B91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31" w:type="dxa"/>
          </w:tcPr>
          <w:p w:rsidR="00405424" w:rsidRPr="00220B91" w:rsidRDefault="0039586F" w:rsidP="00EC45FE">
            <w:pPr>
              <w:rPr>
                <w:sz w:val="20"/>
                <w:szCs w:val="20"/>
                <w:lang w:val="en-US"/>
              </w:rPr>
            </w:pPr>
            <w:r w:rsidRPr="00220B91">
              <w:rPr>
                <w:sz w:val="20"/>
                <w:szCs w:val="20"/>
                <w:lang w:val="en-US"/>
              </w:rPr>
              <w:t>C01BD07</w:t>
            </w:r>
          </w:p>
        </w:tc>
      </w:tr>
    </w:tbl>
    <w:p w:rsidR="000D4395" w:rsidRPr="00220B91" w:rsidRDefault="00800C89" w:rsidP="00EC45FE">
      <w:pPr>
        <w:rPr>
          <w:sz w:val="20"/>
          <w:szCs w:val="20"/>
          <w:lang w:val="en-US"/>
        </w:rPr>
      </w:pPr>
      <w:r w:rsidRPr="00220B91">
        <w:rPr>
          <w:sz w:val="20"/>
          <w:szCs w:val="20"/>
          <w:vertAlign w:val="superscript"/>
          <w:lang w:val="en-US"/>
        </w:rPr>
        <w:t>#</w:t>
      </w:r>
      <w:r w:rsidRPr="00220B91">
        <w:rPr>
          <w:sz w:val="20"/>
          <w:szCs w:val="20"/>
          <w:lang w:val="en-US"/>
        </w:rPr>
        <w:t>D-interaction, *C-interaction</w:t>
      </w:r>
    </w:p>
    <w:p w:rsidR="0049042F" w:rsidRDefault="0049042F" w:rsidP="00EC45FE">
      <w:pPr>
        <w:rPr>
          <w:lang w:val="en-US"/>
        </w:rPr>
      </w:pPr>
    </w:p>
    <w:p w:rsidR="006E780B" w:rsidRPr="006E780B" w:rsidRDefault="006E780B" w:rsidP="006E780B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sz w:val="20"/>
          <w:szCs w:val="20"/>
          <w:lang w:val="en-US"/>
        </w:rPr>
        <w:t>Suppl. t</w:t>
      </w:r>
      <w:r w:rsidRPr="006E780B">
        <w:rPr>
          <w:rFonts w:ascii="Calibri" w:eastAsia="Calibri" w:hAnsi="Calibri" w:cs="Times New Roman"/>
          <w:sz w:val="20"/>
          <w:szCs w:val="20"/>
          <w:lang w:val="en-US"/>
        </w:rPr>
        <w:t xml:space="preserve">able </w:t>
      </w:r>
      <w:r>
        <w:rPr>
          <w:rFonts w:ascii="Calibri" w:eastAsia="Calibri" w:hAnsi="Calibri" w:cs="Times New Roman"/>
          <w:sz w:val="20"/>
          <w:szCs w:val="20"/>
          <w:lang w:val="en-US"/>
        </w:rPr>
        <w:t>5</w:t>
      </w:r>
      <w:r w:rsidRPr="006E780B">
        <w:rPr>
          <w:rFonts w:ascii="Calibri" w:eastAsia="Calibri" w:hAnsi="Calibri" w:cs="Times New Roman"/>
          <w:sz w:val="20"/>
          <w:szCs w:val="20"/>
          <w:lang w:val="en-US"/>
        </w:rPr>
        <w:t xml:space="preserve">. Incidence rate (IR) of severe bleeding (per 1000 person years, PYs) among women and men on warfarin stratified by bleeding site (for the specific bleeding diagnosis included see </w:t>
      </w:r>
      <w:proofErr w:type="spellStart"/>
      <w:proofErr w:type="gramStart"/>
      <w:r w:rsidRPr="006E780B">
        <w:rPr>
          <w:rFonts w:ascii="Calibri" w:eastAsia="Calibri" w:hAnsi="Calibri" w:cs="Times New Roman"/>
          <w:sz w:val="20"/>
          <w:szCs w:val="20"/>
          <w:lang w:val="en-US"/>
        </w:rPr>
        <w:t>suppl.table</w:t>
      </w:r>
      <w:proofErr w:type="spellEnd"/>
      <w:proofErr w:type="gramEnd"/>
      <w:r w:rsidRPr="006E780B">
        <w:rPr>
          <w:rFonts w:ascii="Calibri" w:eastAsia="Calibri" w:hAnsi="Calibri" w:cs="Times New Roman"/>
          <w:sz w:val="20"/>
          <w:szCs w:val="20"/>
          <w:lang w:val="en-US"/>
        </w:rPr>
        <w:t xml:space="preserve"> 3). Adjusted hazard ratios based on Cox regression.</w:t>
      </w:r>
    </w:p>
    <w:p w:rsidR="006E780B" w:rsidRPr="006E780B" w:rsidRDefault="006E780B" w:rsidP="006E780B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091"/>
        <w:gridCol w:w="1594"/>
        <w:gridCol w:w="1091"/>
        <w:gridCol w:w="1729"/>
        <w:gridCol w:w="1930"/>
      </w:tblGrid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85" w:type="dxa"/>
            <w:gridSpan w:val="2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Women (N =101 011, PYs=96 169 ) </w:t>
            </w:r>
          </w:p>
          <w:p w:rsidR="006E780B" w:rsidRPr="006E780B" w:rsidRDefault="006E780B" w:rsidP="00905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2820" w:type="dxa"/>
            <w:gridSpan w:val="2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Men (N = 131 613, PYs 125 735)</w:t>
            </w:r>
          </w:p>
          <w:p w:rsidR="006E780B" w:rsidRPr="006E780B" w:rsidRDefault="006E780B" w:rsidP="00905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Women vs. Men</w:t>
            </w:r>
          </w:p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R (95% CI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R (95% CI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Adjusted HR</w:t>
            </w: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br/>
              <w:t>(95% CI)</w:t>
            </w: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Any severe bleeding</w:t>
            </w: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a-DK" w:eastAsia="da-DK"/>
              </w:rPr>
              <w:t>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06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.4 (34.2-36.6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75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7.8 (36.8-38.9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4 (0.80-0.88)</w:t>
            </w: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NS bleeding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8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.1 (6.6-7.7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6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.7 (7.2-8.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79 (0.71-0.87)</w:t>
            </w: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GI bleeding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098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.4 (10.8-12.1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30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0.4 (9.8-10.9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98 (0.90-1.06)</w:t>
            </w: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Urogenital bleeding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4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.8 (3.4-4.2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6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.7 (7.2-8.2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41 (0.36-0.47)</w:t>
            </w:r>
          </w:p>
        </w:tc>
      </w:tr>
      <w:tr w:rsidR="006E780B" w:rsidRPr="006E780B" w:rsidTr="00905537">
        <w:trPr>
          <w:trHeight w:val="17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Other bleeding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417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4.7 (14.0-15.5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73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3.8 (13.1-14.4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6E780B" w:rsidRPr="006E780B" w:rsidRDefault="006E780B" w:rsidP="009055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6E7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.03 (0.96-1.11)</w:t>
            </w:r>
          </w:p>
        </w:tc>
      </w:tr>
    </w:tbl>
    <w:p w:rsidR="006E780B" w:rsidRPr="006E780B" w:rsidRDefault="006E780B" w:rsidP="006E780B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da-DK"/>
        </w:rPr>
      </w:pPr>
    </w:p>
    <w:p w:rsidR="006E780B" w:rsidRPr="006E780B" w:rsidRDefault="006E780B" w:rsidP="006E780B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6E780B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 xml:space="preserve">a </w:t>
      </w:r>
      <w:r w:rsidRPr="006E780B">
        <w:rPr>
          <w:rFonts w:ascii="Calibri" w:eastAsia="Calibri" w:hAnsi="Calibri" w:cs="Times New Roman"/>
          <w:sz w:val="20"/>
          <w:szCs w:val="20"/>
          <w:lang w:val="en-US"/>
        </w:rPr>
        <w:t>as bleeding from multiple sites may occur, the numbers of site-specific bleeding events exceed the total number of severe bleeding events</w:t>
      </w:r>
    </w:p>
    <w:p w:rsidR="006E780B" w:rsidRDefault="006E780B" w:rsidP="006E780B">
      <w:pPr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sz w:val="20"/>
          <w:szCs w:val="20"/>
          <w:lang w:val="en-US"/>
        </w:rPr>
        <w:br w:type="page"/>
      </w:r>
    </w:p>
    <w:p w:rsidR="002E2747" w:rsidRPr="00220B91" w:rsidRDefault="00D54293" w:rsidP="002E2747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sz w:val="20"/>
          <w:szCs w:val="20"/>
          <w:lang w:val="en-US"/>
        </w:rPr>
        <w:lastRenderedPageBreak/>
        <w:t>Suppl. t</w:t>
      </w:r>
      <w:r w:rsidR="002E2747" w:rsidRPr="00220B91">
        <w:rPr>
          <w:rFonts w:ascii="Calibri" w:eastAsia="Calibri" w:hAnsi="Calibri" w:cs="Times New Roman"/>
          <w:sz w:val="20"/>
          <w:szCs w:val="20"/>
          <w:lang w:val="en-US"/>
        </w:rPr>
        <w:t xml:space="preserve">able </w:t>
      </w:r>
      <w:r>
        <w:rPr>
          <w:rFonts w:ascii="Calibri" w:eastAsia="Calibri" w:hAnsi="Calibri" w:cs="Times New Roman"/>
          <w:sz w:val="20"/>
          <w:szCs w:val="20"/>
          <w:lang w:val="en-US"/>
        </w:rPr>
        <w:t>6</w:t>
      </w:r>
      <w:r w:rsidR="002E2747" w:rsidRPr="00220B91">
        <w:rPr>
          <w:rFonts w:ascii="Calibri" w:eastAsia="Calibri" w:hAnsi="Calibri" w:cs="Times New Roman"/>
          <w:sz w:val="20"/>
          <w:szCs w:val="20"/>
          <w:lang w:val="en-US"/>
        </w:rPr>
        <w:t xml:space="preserve">. Effect modification. Incidence rate (IR) of severe bleeding (per 1000 person years) for women and men and HR (women vs. men) stratified by age, bleeding risk, comorbidity and co-medication. Cox regression adjusted for all other factors than the stratification variable. Test for interaction between covariate and </w:t>
      </w:r>
      <w:proofErr w:type="spellStart"/>
      <w:r w:rsidR="002E2747" w:rsidRPr="00220B91">
        <w:rPr>
          <w:rFonts w:ascii="Calibri" w:eastAsia="Calibri" w:hAnsi="Calibri" w:cs="Times New Roman"/>
          <w:sz w:val="20"/>
          <w:szCs w:val="20"/>
          <w:lang w:val="en-US"/>
        </w:rPr>
        <w:t>sex</w:t>
      </w:r>
      <w:r w:rsidR="002E2747" w:rsidRPr="00220B91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a</w:t>
      </w:r>
      <w:proofErr w:type="spellEnd"/>
      <w:r w:rsidR="002E2747" w:rsidRPr="00220B91">
        <w:rPr>
          <w:rFonts w:ascii="Calibri" w:eastAsia="Calibri" w:hAnsi="Calibri" w:cs="Times New Roman"/>
          <w:sz w:val="20"/>
          <w:szCs w:val="20"/>
          <w:lang w:val="en-US"/>
        </w:rPr>
        <w:t>.</w:t>
      </w:r>
    </w:p>
    <w:tbl>
      <w:tblPr>
        <w:tblW w:w="10437" w:type="dxa"/>
        <w:tblInd w:w="-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9"/>
        <w:gridCol w:w="722"/>
        <w:gridCol w:w="800"/>
        <w:gridCol w:w="1445"/>
        <w:gridCol w:w="727"/>
        <w:gridCol w:w="749"/>
        <w:gridCol w:w="1371"/>
        <w:gridCol w:w="1365"/>
        <w:gridCol w:w="1339"/>
      </w:tblGrid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967" w:type="dxa"/>
            <w:gridSpan w:val="3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Women (N =101 011)</w:t>
            </w:r>
          </w:p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2847" w:type="dxa"/>
            <w:gridSpan w:val="3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Men (N = 131 613) 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6E78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Women vs. Men</w:t>
            </w:r>
          </w:p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nteraction</w:t>
            </w:r>
          </w:p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Covariat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Y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R (95% CI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Y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R (95% CI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Adjusted HR (95% CI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significance*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Age group, 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&lt;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6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99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.5 (8.4-15.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5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95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6.5 (12.7-21.0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72 (0.49-1.08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S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0-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3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7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9.6 (15.4-24.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1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0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5.8 (13.0-19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.27 (0.93-1.74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5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0-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66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26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6.5 (22.6-30.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36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533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1.9 (19.6-24.4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.23 (1.01-1.49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1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0-6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11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859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7.5 (25.1-3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067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01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9.6 (27.9-31.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93 (0.83-1.04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5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0-7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64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79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.6 (34.5-38.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644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966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1.5 (39.5-43.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9 (0.82-0.96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5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≥8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446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80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5.5 (43.2-47.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536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376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4.6 (61.4-67.9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70 (0.65-0.75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1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HAS-BLED risk score (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Low risk (0-1 points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02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27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2.7 (21.2-24.4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238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435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2.8 (21.5-24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8 (0.80-0.96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S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Intermediate risk (2 points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019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891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.2 (33.1-37.5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385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22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8.2 (36.2-40.3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4 (0.77-0.92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S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High risk (≥3 points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585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98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9.6 (47.1-52.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136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515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0.8 (58.2-63.4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2 (0.76-0.88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S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Renal failur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Y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12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73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22.5 (106.6-140.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37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9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05.6 (94.6-117.4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.16 (0.97-1.38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1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o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94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443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3.8 (32.7-35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422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2254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.1 (35.0-37.2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2 (0.78-0.86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COPD/emphysem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Y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03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90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1.7 (55.0-69.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8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21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6.7 (59.9-74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.01 (0.86-1.19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5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o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03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9126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.0 (32.8-35.2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411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2052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6.6 (35.5-37.7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2 (0.79-0.87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Prior bleeding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Y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48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36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6.1 (79.0-93.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785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8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8.4 (82.3-94.8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96 (0.86-1.08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5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o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858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8980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.8 (30.7-33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974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1685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4.0 (33.0-35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2 (0.78-0.86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  <w:t>Low-dose aspiri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Y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576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029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9.1 (37.2-41.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561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606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45.7 (43.9-47.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0 (0.75-0.85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p&lt;0.01</w:t>
            </w:r>
          </w:p>
        </w:tc>
      </w:tr>
      <w:tr w:rsidR="002E2747" w:rsidRPr="00220B91" w:rsidTr="006E780B">
        <w:trPr>
          <w:trHeight w:val="126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No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1830</w:t>
            </w:r>
          </w:p>
        </w:tc>
        <w:tc>
          <w:tcPr>
            <w:tcW w:w="800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5587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2.8 (31.3-34.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2198</w:t>
            </w:r>
          </w:p>
        </w:tc>
        <w:tc>
          <w:tcPr>
            <w:tcW w:w="749" w:type="dxa"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6967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31.5 (30.2-32.9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0.89 (0.83-0.95)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2E2747" w:rsidRPr="00220B91" w:rsidRDefault="002E2747" w:rsidP="002E27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</w:pPr>
            <w:r w:rsidRPr="00220B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</w:tr>
    </w:tbl>
    <w:p w:rsidR="002E2747" w:rsidRPr="006E780B" w:rsidRDefault="002E2747" w:rsidP="002E2747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:rsidR="002E2747" w:rsidRPr="006E780B" w:rsidRDefault="002E2747" w:rsidP="002E2747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bookmarkStart w:id="1" w:name="_Hlk534288026"/>
      <w:proofErr w:type="spellStart"/>
      <w:proofErr w:type="gramStart"/>
      <w:r w:rsidRPr="006E780B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6E780B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 xml:space="preserve"> </w:t>
      </w:r>
      <w:r w:rsidRPr="006E780B">
        <w:rPr>
          <w:rFonts w:ascii="Calibri" w:eastAsia="Calibri" w:hAnsi="Calibri" w:cs="Times New Roman"/>
          <w:sz w:val="20"/>
          <w:szCs w:val="20"/>
          <w:lang w:val="en-US"/>
        </w:rPr>
        <w:t>interaction between sex and stratification covariates (see Table 2). NS=not statistically significant. For indication covariates there were no significant interactions. For comorbidities and co-medications only interactions with p&lt;0.05 are reported.</w:t>
      </w:r>
    </w:p>
    <w:bookmarkEnd w:id="1"/>
    <w:p w:rsidR="002E2747" w:rsidRPr="006E780B" w:rsidRDefault="002E2747" w:rsidP="002E2747">
      <w:pPr>
        <w:spacing w:line="240" w:lineRule="auto"/>
        <w:rPr>
          <w:sz w:val="20"/>
          <w:szCs w:val="20"/>
          <w:lang w:val="en-US"/>
        </w:rPr>
      </w:pPr>
    </w:p>
    <w:p w:rsidR="006E780B" w:rsidRDefault="006E780B">
      <w:pPr>
        <w:rPr>
          <w:sz w:val="20"/>
          <w:szCs w:val="20"/>
          <w:lang w:val="en-US"/>
        </w:rPr>
      </w:pPr>
    </w:p>
    <w:sectPr w:rsidR="006E7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rt5xw9s9racess5zxzs22v9dwxfxw0rvs&quot;&gt;Diana Rydberg-Saved-Saved&lt;record-ids&gt;&lt;item&gt;104&lt;/item&gt;&lt;item&gt;106&lt;/item&gt;&lt;item&gt;146&lt;/item&gt;&lt;item&gt;149&lt;/item&gt;&lt;item&gt;684&lt;/item&gt;&lt;/record-ids&gt;&lt;/item&gt;&lt;/Libraries&gt;"/>
  </w:docVars>
  <w:rsids>
    <w:rsidRoot w:val="00373127"/>
    <w:rsid w:val="00017ECF"/>
    <w:rsid w:val="00022F83"/>
    <w:rsid w:val="00023C76"/>
    <w:rsid w:val="00081209"/>
    <w:rsid w:val="00082B49"/>
    <w:rsid w:val="000D4395"/>
    <w:rsid w:val="000E3F2B"/>
    <w:rsid w:val="000F0B3A"/>
    <w:rsid w:val="00155F18"/>
    <w:rsid w:val="001576A6"/>
    <w:rsid w:val="001649E0"/>
    <w:rsid w:val="001C7392"/>
    <w:rsid w:val="001D1DF2"/>
    <w:rsid w:val="00207DAC"/>
    <w:rsid w:val="002153E4"/>
    <w:rsid w:val="00220B91"/>
    <w:rsid w:val="00247DDC"/>
    <w:rsid w:val="002670E1"/>
    <w:rsid w:val="002C2B3F"/>
    <w:rsid w:val="002D7F30"/>
    <w:rsid w:val="002E2747"/>
    <w:rsid w:val="00314619"/>
    <w:rsid w:val="00343BC6"/>
    <w:rsid w:val="00364012"/>
    <w:rsid w:val="00373127"/>
    <w:rsid w:val="00374278"/>
    <w:rsid w:val="00391488"/>
    <w:rsid w:val="0039586F"/>
    <w:rsid w:val="00400707"/>
    <w:rsid w:val="00405424"/>
    <w:rsid w:val="004309A7"/>
    <w:rsid w:val="004332E7"/>
    <w:rsid w:val="004463DC"/>
    <w:rsid w:val="00457F36"/>
    <w:rsid w:val="0049042F"/>
    <w:rsid w:val="00497531"/>
    <w:rsid w:val="004A5C23"/>
    <w:rsid w:val="004A7355"/>
    <w:rsid w:val="00525781"/>
    <w:rsid w:val="005916B5"/>
    <w:rsid w:val="00595FEC"/>
    <w:rsid w:val="005C07D6"/>
    <w:rsid w:val="005E3F0C"/>
    <w:rsid w:val="005E5E31"/>
    <w:rsid w:val="005F4ACD"/>
    <w:rsid w:val="00612F12"/>
    <w:rsid w:val="00643B8F"/>
    <w:rsid w:val="0068224F"/>
    <w:rsid w:val="006B1F8B"/>
    <w:rsid w:val="006E399B"/>
    <w:rsid w:val="006E780B"/>
    <w:rsid w:val="007555D6"/>
    <w:rsid w:val="007B020D"/>
    <w:rsid w:val="007B2397"/>
    <w:rsid w:val="007B73D5"/>
    <w:rsid w:val="00800C89"/>
    <w:rsid w:val="0084213A"/>
    <w:rsid w:val="00875C37"/>
    <w:rsid w:val="00890B8C"/>
    <w:rsid w:val="00973ECD"/>
    <w:rsid w:val="00997239"/>
    <w:rsid w:val="009A73C3"/>
    <w:rsid w:val="009B7E0A"/>
    <w:rsid w:val="009E51E4"/>
    <w:rsid w:val="00A02EF8"/>
    <w:rsid w:val="00A31897"/>
    <w:rsid w:val="00AA16D4"/>
    <w:rsid w:val="00AB3DEF"/>
    <w:rsid w:val="00AF42AD"/>
    <w:rsid w:val="00B7077D"/>
    <w:rsid w:val="00B91EF5"/>
    <w:rsid w:val="00BB0410"/>
    <w:rsid w:val="00BC0C81"/>
    <w:rsid w:val="00CA0618"/>
    <w:rsid w:val="00CC586B"/>
    <w:rsid w:val="00CE6EB6"/>
    <w:rsid w:val="00D54293"/>
    <w:rsid w:val="00D614AD"/>
    <w:rsid w:val="00D66F3B"/>
    <w:rsid w:val="00DC4CED"/>
    <w:rsid w:val="00DD1B4B"/>
    <w:rsid w:val="00E12E83"/>
    <w:rsid w:val="00E45B05"/>
    <w:rsid w:val="00E87420"/>
    <w:rsid w:val="00EC45FE"/>
    <w:rsid w:val="00EE2791"/>
    <w:rsid w:val="00F309DB"/>
    <w:rsid w:val="00F55845"/>
    <w:rsid w:val="00F843D1"/>
    <w:rsid w:val="00FC4CC3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BD74F"/>
  <w15:chartTrackingRefBased/>
  <w15:docId w15:val="{FDF04E0E-F7E3-46A5-9E34-CA548494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4213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4213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0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F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E3F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F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E3F2B"/>
    <w:rPr>
      <w:rFonts w:ascii="Calibri" w:hAnsi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84213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84213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iana.rydberg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7C506-15D4-4F0D-A230-6FB21EFBA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137ADEF.dotm</Template>
  <TotalTime>4</TotalTime>
  <Pages>6</Pages>
  <Words>1991</Words>
  <Characters>10558</Characters>
  <Application>Microsoft Office Word</Application>
  <DocSecurity>0</DocSecurity>
  <Lines>87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ydberg</dc:creator>
  <cp:keywords/>
  <dc:description/>
  <cp:lastModifiedBy>Diana Rydberg</cp:lastModifiedBy>
  <cp:revision>3</cp:revision>
  <dcterms:created xsi:type="dcterms:W3CDTF">2020-01-23T13:59:00Z</dcterms:created>
  <dcterms:modified xsi:type="dcterms:W3CDTF">2020-01-23T15:28:00Z</dcterms:modified>
</cp:coreProperties>
</file>